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firstLine="0"/>
        <w:jc w:val="center"/>
        <w:rPr>
          <w:b w:val="1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95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1935"/>
        <w:gridCol w:w="1935"/>
        <w:tblGridChange w:id="0">
          <w:tblGrid>
            <w:gridCol w:w="1080"/>
            <w:gridCol w:w="1935"/>
            <w:gridCol w:w="19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N </w:t>
            </w:r>
            <w:r w:rsidDel="00000000" w:rsidR="00000000" w:rsidRPr="00000000">
              <w:rPr>
                <w:b w:val="1"/>
                <w:i w:val="1"/>
                <w:color w:val="0000ff"/>
                <w:rtl w:val="0"/>
              </w:rPr>
              <w:t xml:space="preserve">(n=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O </w:t>
            </w:r>
            <w:r w:rsidDel="00000000" w:rsidR="00000000" w:rsidRPr="00000000">
              <w:rPr>
                <w:b w:val="1"/>
                <w:i w:val="1"/>
                <w:color w:val="0000ff"/>
                <w:rtl w:val="0"/>
              </w:rPr>
              <w:t xml:space="preserve">(n=4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ks-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o-sample ks-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8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8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-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80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53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8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8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-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82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-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2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80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0-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5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82, p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-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5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ind w:firstLine="0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=0.70, p&lt;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D">
      <w:pPr>
        <w:spacing w:line="240" w:lineRule="auto"/>
        <w:ind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ind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ind w:firstLine="0"/>
        <w:rPr>
          <w:i w:val="1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0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360" w:lineRule="auto"/>
        <w:ind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  <w:ind w:firstLine="0"/>
      <w:jc w:val="left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before="360" w:line="480" w:lineRule="auto"/>
      <w:ind w:firstLine="0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ind w:firstLine="0"/>
    </w:pPr>
    <w:rPr>
      <w:b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ind w:firstLine="0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ind w:firstLine="0"/>
    </w:pPr>
    <w:rPr>
      <w:color w:val="666666"/>
      <w:u w:val="singl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